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F348" w14:textId="3242ECE6" w:rsidR="00AE0E02" w:rsidRPr="002C14F9" w:rsidRDefault="00A05F27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C14F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terview Questions </w:t>
      </w:r>
      <w:r w:rsidR="005A1AE8" w:rsidRPr="002C14F9">
        <w:rPr>
          <w:rFonts w:ascii="Times New Roman" w:hAnsi="Times New Roman" w:cs="Times New Roman"/>
          <w:b/>
          <w:bCs/>
          <w:sz w:val="32"/>
          <w:szCs w:val="32"/>
          <w:lang w:val="en-US"/>
        </w:rPr>
        <w:t>for EVALUATION for FACULTY</w:t>
      </w:r>
    </w:p>
    <w:p w14:paraId="3B75089E" w14:textId="49536A1B" w:rsidR="005A1AE8" w:rsidRPr="002C14F9" w:rsidRDefault="005A1AE8" w:rsidP="002C14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What is your opinion about the integration in the cardiology rotation- Explain?</w:t>
      </w:r>
    </w:p>
    <w:p w14:paraId="48E1FCBC" w14:textId="66A2D152" w:rsidR="005A1AE8" w:rsidRPr="002C14F9" w:rsidRDefault="005A1AE8" w:rsidP="002C14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Do you think it achieved the intended outcomes. Why?</w:t>
      </w:r>
    </w:p>
    <w:p w14:paraId="0F452730" w14:textId="22AE2B2F" w:rsidR="005A1AE8" w:rsidRPr="002C14F9" w:rsidRDefault="005A1AE8" w:rsidP="002C14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What challenges did you face in the implementation?</w:t>
      </w:r>
    </w:p>
    <w:p w14:paraId="6A3EED32" w14:textId="6D56D558" w:rsidR="005A1AE8" w:rsidRPr="002C14F9" w:rsidRDefault="005A1AE8" w:rsidP="002C14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What suggestion will you give to make it more effective?</w:t>
      </w:r>
    </w:p>
    <w:p w14:paraId="37438F4C" w14:textId="35DD3A0A" w:rsidR="005A1AE8" w:rsidRPr="002C14F9" w:rsidRDefault="005A1A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086CE6" w14:textId="2B59959B" w:rsidR="005A1AE8" w:rsidRPr="002C14F9" w:rsidRDefault="005A1AE8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C14F9">
        <w:rPr>
          <w:rFonts w:ascii="Times New Roman" w:hAnsi="Times New Roman" w:cs="Times New Roman"/>
          <w:b/>
          <w:bCs/>
          <w:sz w:val="32"/>
          <w:szCs w:val="32"/>
          <w:lang w:val="en-US"/>
        </w:rPr>
        <w:t>FGD</w:t>
      </w:r>
      <w:r w:rsidR="002C14F9" w:rsidRPr="002C14F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guide for</w:t>
      </w:r>
      <w:r w:rsidRPr="002C14F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EVALUATION for STUDENTS</w:t>
      </w:r>
    </w:p>
    <w:p w14:paraId="4A19962D" w14:textId="2DE7D56C" w:rsidR="005A1AE8" w:rsidRPr="002C14F9" w:rsidRDefault="005A1AE8" w:rsidP="002C14F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What is your opinion about the integration in the cardiology rotation- Explain?</w:t>
      </w:r>
    </w:p>
    <w:p w14:paraId="540D32D3" w14:textId="5E25BB85" w:rsidR="005A1AE8" w:rsidRPr="002C14F9" w:rsidRDefault="005A1AE8" w:rsidP="002C14F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Do you think it achieved the intended outcomes. Why?</w:t>
      </w:r>
    </w:p>
    <w:p w14:paraId="6897B67B" w14:textId="0A743E7C" w:rsidR="005A1AE8" w:rsidRPr="002C14F9" w:rsidRDefault="005A1AE8" w:rsidP="002C14F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Did you face any challenges?</w:t>
      </w:r>
    </w:p>
    <w:p w14:paraId="1963BD8B" w14:textId="77777777" w:rsidR="005A1AE8" w:rsidRPr="002C14F9" w:rsidRDefault="005A1AE8" w:rsidP="002C14F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14F9">
        <w:rPr>
          <w:rFonts w:ascii="Times New Roman" w:hAnsi="Times New Roman" w:cs="Times New Roman"/>
          <w:sz w:val="24"/>
          <w:szCs w:val="24"/>
          <w:lang w:val="en-US"/>
        </w:rPr>
        <w:t>What suggestion will you give to make it more effective?</w:t>
      </w:r>
    </w:p>
    <w:p w14:paraId="16C6222B" w14:textId="77777777" w:rsidR="005A1AE8" w:rsidRDefault="005A1AE8">
      <w:pPr>
        <w:rPr>
          <w:lang w:val="en-US"/>
        </w:rPr>
      </w:pPr>
    </w:p>
    <w:p w14:paraId="665F082D" w14:textId="77777777" w:rsidR="005A1AE8" w:rsidRDefault="005A1AE8">
      <w:pPr>
        <w:rPr>
          <w:lang w:val="en-US"/>
        </w:rPr>
      </w:pPr>
    </w:p>
    <w:p w14:paraId="46024094" w14:textId="77777777" w:rsidR="005A1AE8" w:rsidRDefault="005A1AE8">
      <w:pPr>
        <w:rPr>
          <w:lang w:val="en-US"/>
        </w:rPr>
      </w:pPr>
    </w:p>
    <w:p w14:paraId="54B8B357" w14:textId="77777777" w:rsidR="005A1AE8" w:rsidRPr="005A1AE8" w:rsidRDefault="005A1AE8">
      <w:pPr>
        <w:rPr>
          <w:lang w:val="en-US"/>
        </w:rPr>
      </w:pPr>
    </w:p>
    <w:sectPr w:rsidR="005A1AE8" w:rsidRPr="005A1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840A7"/>
    <w:multiLevelType w:val="hybridMultilevel"/>
    <w:tmpl w:val="2BC0DA7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23BEA"/>
    <w:multiLevelType w:val="hybridMultilevel"/>
    <w:tmpl w:val="7F8CB5B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9683739">
    <w:abstractNumId w:val="1"/>
  </w:num>
  <w:num w:numId="2" w16cid:durableId="1180703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E8"/>
    <w:rsid w:val="002C14F9"/>
    <w:rsid w:val="005A1AE8"/>
    <w:rsid w:val="00A05F27"/>
    <w:rsid w:val="00AE0E02"/>
    <w:rsid w:val="00D9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58FF"/>
  <w15:chartTrackingRefBased/>
  <w15:docId w15:val="{84883F1A-F578-403B-BB8B-B5C84145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4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73</Characters>
  <Application>Microsoft Office Word</Application>
  <DocSecurity>0</DocSecurity>
  <Lines>7</Lines>
  <Paragraphs>2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mi Satwat</dc:creator>
  <cp:keywords/>
  <dc:description/>
  <cp:lastModifiedBy>Hashmi Satwat</cp:lastModifiedBy>
  <cp:revision>3</cp:revision>
  <dcterms:created xsi:type="dcterms:W3CDTF">2023-06-16T09:51:00Z</dcterms:created>
  <dcterms:modified xsi:type="dcterms:W3CDTF">2023-06-16T09:53:00Z</dcterms:modified>
</cp:coreProperties>
</file>